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466" w:rsidRDefault="00A64466">
      <w:bookmarkStart w:id="0" w:name="_GoBack"/>
      <w:bookmarkEnd w:id="0"/>
    </w:p>
    <w:p w:rsidR="00690008" w:rsidRDefault="00690008" w:rsidP="00D22F02">
      <w:pPr>
        <w:spacing w:after="0" w:line="480" w:lineRule="auto"/>
      </w:pPr>
      <w:proofErr w:type="gramStart"/>
      <w:r w:rsidRPr="00B91BE1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B91B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91BE1">
        <w:rPr>
          <w:rFonts w:ascii="Times New Roman" w:hAnsi="Times New Roman" w:cs="Times New Roman"/>
          <w:b/>
          <w:sz w:val="24"/>
          <w:szCs w:val="24"/>
        </w:rPr>
        <w:t>Sample information for the FDC ART/LUM products</w:t>
      </w:r>
      <w:r>
        <w:t>.</w:t>
      </w:r>
      <w:proofErr w:type="gramEnd"/>
    </w:p>
    <w:tbl>
      <w:tblPr>
        <w:tblStyle w:val="LightShading"/>
        <w:tblW w:w="9648" w:type="dxa"/>
        <w:tblLook w:val="04A0" w:firstRow="1" w:lastRow="0" w:firstColumn="1" w:lastColumn="0" w:noHBand="0" w:noVBand="1"/>
      </w:tblPr>
      <w:tblGrid>
        <w:gridCol w:w="422"/>
        <w:gridCol w:w="1756"/>
        <w:gridCol w:w="1325"/>
        <w:gridCol w:w="1363"/>
        <w:gridCol w:w="1231"/>
        <w:gridCol w:w="2066"/>
        <w:gridCol w:w="1485"/>
      </w:tblGrid>
      <w:tr w:rsidR="00B91BE1" w:rsidRPr="00B91BE1" w:rsidTr="00B91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shd w:val="clear" w:color="auto" w:fill="auto"/>
            <w:vAlign w:val="center"/>
          </w:tcPr>
          <w:p w:rsidR="00B91BE1" w:rsidRPr="00B91BE1" w:rsidRDefault="00B91BE1" w:rsidP="00B91BE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#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B91BE1" w:rsidRPr="00B91BE1" w:rsidRDefault="00B91BE1" w:rsidP="00B91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Product name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91BE1" w:rsidRPr="00B91BE1" w:rsidRDefault="00B91BE1" w:rsidP="00B91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Strength (mg)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B91BE1" w:rsidRPr="00B91BE1" w:rsidRDefault="00B91BE1" w:rsidP="00B91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Batch no.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B91BE1" w:rsidRPr="00B91BE1" w:rsidRDefault="00B91BE1" w:rsidP="00B91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Expiry date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B91BE1" w:rsidRPr="00B91BE1" w:rsidRDefault="00B91BE1" w:rsidP="00B91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Manufactures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91BE1" w:rsidRPr="00B91BE1" w:rsidRDefault="00B91BE1" w:rsidP="00B91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Country of origin</w:t>
            </w:r>
          </w:p>
        </w:tc>
      </w:tr>
      <w:tr w:rsidR="00B91BE1" w:rsidRPr="00B91BE1" w:rsidTr="00EB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Artemether-lumefantrine</w:t>
            </w:r>
            <w:proofErr w:type="spellEnd"/>
          </w:p>
        </w:tc>
        <w:tc>
          <w:tcPr>
            <w:tcW w:w="1325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20/1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DYI47805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12/2019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IPCA Laboratories Ltd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B91BE1" w:rsidRPr="00B91BE1" w:rsidTr="00EB59A3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Artemether-lumefantrine</w:t>
            </w:r>
            <w:proofErr w:type="spellEnd"/>
          </w:p>
        </w:tc>
        <w:tc>
          <w:tcPr>
            <w:tcW w:w="1325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20/1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DYI47331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04/2015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IPCA Laboratories Ltd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proofErr w:type="spellEnd"/>
          </w:p>
        </w:tc>
      </w:tr>
      <w:tr w:rsidR="00B91BE1" w:rsidRPr="00B91BE1" w:rsidTr="00EB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Comether</w:t>
            </w:r>
            <w:proofErr w:type="spellEnd"/>
            <w:r w:rsidRPr="00B91B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20/1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17EA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04/2020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Kunming Pharmaceutical group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91BE1" w:rsidRPr="00B91BE1" w:rsidTr="00EB59A3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Artemine</w:t>
            </w:r>
            <w:proofErr w:type="spellEnd"/>
            <w:r w:rsidRPr="00B91B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20/1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24206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10/2020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Addis Pharmaceutical Factory PLC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</w:tr>
      <w:tr w:rsidR="00B91BE1" w:rsidRPr="00B91BE1" w:rsidTr="00EB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756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Artel</w:t>
            </w:r>
            <w:proofErr w:type="spellEnd"/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-L</w:t>
            </w:r>
            <w:r w:rsidRPr="00B91B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20/1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AT8216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09/2020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AKriti</w:t>
            </w:r>
            <w:proofErr w:type="spellEnd"/>
            <w:r w:rsidRPr="00B91BE1">
              <w:rPr>
                <w:rFonts w:ascii="Times New Roman" w:hAnsi="Times New Roman" w:cs="Times New Roman"/>
                <w:sz w:val="24"/>
                <w:szCs w:val="24"/>
              </w:rPr>
              <w:t xml:space="preserve"> Pharmaceutical </w:t>
            </w:r>
            <w:proofErr w:type="spellStart"/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Pvt</w:t>
            </w:r>
            <w:proofErr w:type="spellEnd"/>
            <w:r w:rsidRPr="00B91BE1">
              <w:rPr>
                <w:rFonts w:ascii="Times New Roman" w:hAnsi="Times New Roman" w:cs="Times New Roman"/>
                <w:sz w:val="24"/>
                <w:szCs w:val="24"/>
              </w:rPr>
              <w:t xml:space="preserve"> Ltd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B91BE1" w:rsidRPr="00B91BE1" w:rsidRDefault="00B91BE1" w:rsidP="00EB5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1BE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</w:tbl>
    <w:p w:rsidR="00690008" w:rsidRDefault="00690008"/>
    <w:sectPr w:rsidR="00690008" w:rsidSect="00A64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008"/>
    <w:rsid w:val="00065F9B"/>
    <w:rsid w:val="00107FF0"/>
    <w:rsid w:val="00162A34"/>
    <w:rsid w:val="00167783"/>
    <w:rsid w:val="001D4F3A"/>
    <w:rsid w:val="003C5099"/>
    <w:rsid w:val="00690008"/>
    <w:rsid w:val="006D71D5"/>
    <w:rsid w:val="0070285C"/>
    <w:rsid w:val="00755320"/>
    <w:rsid w:val="0097144A"/>
    <w:rsid w:val="00A64466"/>
    <w:rsid w:val="00B91BE1"/>
    <w:rsid w:val="00BF0717"/>
    <w:rsid w:val="00BF56AD"/>
    <w:rsid w:val="00D22F02"/>
    <w:rsid w:val="00DF19BD"/>
    <w:rsid w:val="00E061F5"/>
    <w:rsid w:val="00EB59A3"/>
    <w:rsid w:val="00EE2313"/>
    <w:rsid w:val="00F2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00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91B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00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91B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0-02-27T21:05:00Z</dcterms:created>
  <dcterms:modified xsi:type="dcterms:W3CDTF">2020-02-27T21:05:00Z</dcterms:modified>
</cp:coreProperties>
</file>